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B71D0" w14:textId="72256F09" w:rsidR="00DF6CAA" w:rsidRDefault="001D24FE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Aged care service identifier</w:t>
      </w:r>
      <w:r w:rsidR="00DF6CAA" w:rsidRPr="00DF6CAA">
        <w:rPr>
          <w:rFonts w:ascii="Cambria" w:hAnsi="Cambria"/>
          <w:b/>
          <w:bCs/>
        </w:rPr>
        <w:t>:</w:t>
      </w:r>
    </w:p>
    <w:p w14:paraId="38EAF340" w14:textId="2FDB3F12" w:rsidR="00A101C8" w:rsidRPr="00DF6CAA" w:rsidRDefault="001D24FE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Site identifier</w:t>
      </w:r>
      <w:r w:rsidR="00A101C8">
        <w:rPr>
          <w:rFonts w:ascii="Cambria" w:hAnsi="Cambria"/>
          <w:b/>
          <w:bCs/>
        </w:rPr>
        <w:t xml:space="preserve">: </w:t>
      </w:r>
    </w:p>
    <w:p w14:paraId="2EEA2D01" w14:textId="107D638F" w:rsidR="00DF6CAA" w:rsidRPr="00DF6CAA" w:rsidRDefault="001D24FE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Researcher recording field note</w:t>
      </w:r>
      <w:r w:rsidR="00DF6CAA" w:rsidRPr="00DF6CAA">
        <w:rPr>
          <w:rFonts w:ascii="Cambria" w:hAnsi="Cambria"/>
          <w:b/>
          <w:bCs/>
        </w:rPr>
        <w:t>:</w:t>
      </w:r>
    </w:p>
    <w:p w14:paraId="343F4398" w14:textId="710FF05E" w:rsid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 xml:space="preserve">Date and time of </w:t>
      </w:r>
      <w:r w:rsidR="001D24FE">
        <w:rPr>
          <w:rFonts w:ascii="Cambria" w:hAnsi="Cambria"/>
          <w:b/>
          <w:bCs/>
        </w:rPr>
        <w:t>site visit:</w:t>
      </w:r>
    </w:p>
    <w:p w14:paraId="24B0E1EF" w14:textId="527A2DE3" w:rsidR="00DF6CAA" w:rsidRP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>Date and time of fieldnote:</w:t>
      </w:r>
    </w:p>
    <w:p w14:paraId="7A10E7CC" w14:textId="77777777" w:rsidR="00DF6CAA" w:rsidRDefault="00DF6CAA" w:rsidP="00582857">
      <w:pPr>
        <w:spacing w:after="0" w:line="240" w:lineRule="auto"/>
        <w:rPr>
          <w:rFonts w:ascii="Cambria" w:hAnsi="Cambria"/>
        </w:rPr>
        <w:sectPr w:rsidR="00DF6CAA" w:rsidSect="00DF6CAA">
          <w:headerReference w:type="default" r:id="rId8"/>
          <w:footerReference w:type="default" r:id="rId9"/>
          <w:pgSz w:w="16838" w:h="11906" w:orient="landscape"/>
          <w:pgMar w:top="720" w:right="720" w:bottom="720" w:left="720" w:header="708" w:footer="708" w:gutter="0"/>
          <w:cols w:num="2" w:space="708"/>
          <w:docGrid w:linePitch="360"/>
        </w:sectPr>
      </w:pPr>
    </w:p>
    <w:p w14:paraId="615C0C38" w14:textId="307A8714" w:rsidR="00582857" w:rsidRPr="00DF6CAA" w:rsidRDefault="00582857" w:rsidP="00582857">
      <w:pPr>
        <w:spacing w:after="0" w:line="240" w:lineRule="auto"/>
        <w:rPr>
          <w:rFonts w:ascii="Cambria" w:hAnsi="Cambri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11424"/>
      </w:tblGrid>
      <w:tr w:rsidR="00E34125" w:rsidRPr="00DF6CAA" w14:paraId="5D084425" w14:textId="77777777" w:rsidTr="00DF6CAA">
        <w:tc>
          <w:tcPr>
            <w:tcW w:w="1288" w:type="pct"/>
          </w:tcPr>
          <w:p w14:paraId="31EE94F9" w14:textId="77777777" w:rsidR="00063D97" w:rsidRPr="00DF6CAA" w:rsidRDefault="00063D97" w:rsidP="00063D97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Contextual information:</w:t>
            </w:r>
          </w:p>
          <w:p w14:paraId="14AB08FE" w14:textId="0084A53C" w:rsidR="00DF6CAA" w:rsidRPr="00DF6CAA" w:rsidRDefault="00DF6CAA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Location</w:t>
            </w:r>
          </w:p>
          <w:p w14:paraId="4839A7CE" w14:textId="3B17A1E8" w:rsidR="00063D97" w:rsidRPr="00DF6CAA" w:rsidRDefault="00063D97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Season/weather (typical or not)</w:t>
            </w:r>
          </w:p>
          <w:p w14:paraId="353505EF" w14:textId="77777777" w:rsidR="00063D97" w:rsidRPr="00DF6CAA" w:rsidRDefault="00063D97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Holidays or major events</w:t>
            </w:r>
          </w:p>
          <w:p w14:paraId="429B12D9" w14:textId="09457E63" w:rsidR="00063D97" w:rsidRPr="00DF6CAA" w:rsidRDefault="00800C3B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reas of site visited</w:t>
            </w:r>
          </w:p>
          <w:p w14:paraId="70A2D7F7" w14:textId="61E6C580" w:rsidR="00063D97" w:rsidRPr="00DF6CAA" w:rsidRDefault="00063D97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 xml:space="preserve">Others present </w:t>
            </w:r>
            <w:r w:rsidR="00800C3B">
              <w:rPr>
                <w:rFonts w:ascii="Cambria" w:hAnsi="Cambria"/>
              </w:rPr>
              <w:t>during visit</w:t>
            </w:r>
          </w:p>
          <w:p w14:paraId="7504212B" w14:textId="6D33B968" w:rsidR="00063D97" w:rsidRPr="00DF6CAA" w:rsidRDefault="00063D97" w:rsidP="00800C3B">
            <w:pPr>
              <w:pStyle w:val="ListParagraph"/>
              <w:ind w:left="1440"/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 xml:space="preserve"> </w:t>
            </w:r>
          </w:p>
        </w:tc>
        <w:tc>
          <w:tcPr>
            <w:tcW w:w="3712" w:type="pct"/>
          </w:tcPr>
          <w:p w14:paraId="72E00C59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6A86EB96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E2D0380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2DF62BC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5798B7D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330879F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A795D97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  <w:tr w:rsidR="00E34125" w:rsidRPr="00DF6CAA" w14:paraId="53B97F4B" w14:textId="77777777" w:rsidTr="00DF6CAA">
        <w:tc>
          <w:tcPr>
            <w:tcW w:w="1288" w:type="pct"/>
          </w:tcPr>
          <w:p w14:paraId="6F34831C" w14:textId="77777777" w:rsidR="00063D97" w:rsidRPr="00DF6CAA" w:rsidRDefault="00063D97" w:rsidP="00063D97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Interactions:</w:t>
            </w:r>
          </w:p>
          <w:p w14:paraId="16BF5034" w14:textId="664EA4F8" w:rsidR="00E34125" w:rsidRPr="00DF6CAA" w:rsidRDefault="00800C3B" w:rsidP="00063D97">
            <w:pPr>
              <w:pStyle w:val="ListParagraph"/>
              <w:numPr>
                <w:ilvl w:val="0"/>
                <w:numId w:val="43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ff/aged care recipients’/carers</w:t>
            </w:r>
            <w:r w:rsidR="00063D97" w:rsidRPr="00DF6CAA">
              <w:rPr>
                <w:rFonts w:ascii="Cambria" w:hAnsi="Cambria"/>
              </w:rPr>
              <w:t xml:space="preserve"> appearance </w:t>
            </w:r>
          </w:p>
          <w:p w14:paraId="0C89F07D" w14:textId="21A8AB9A" w:rsidR="00063D97" w:rsidRPr="00DF6CAA" w:rsidRDefault="00800C3B" w:rsidP="00063D97">
            <w:pPr>
              <w:pStyle w:val="ListParagraph"/>
              <w:numPr>
                <w:ilvl w:val="0"/>
                <w:numId w:val="43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ff/aged care recipients’/carers</w:t>
            </w:r>
            <w:r w:rsidR="00063D97" w:rsidRPr="00DF6CAA">
              <w:rPr>
                <w:rFonts w:ascii="Cambria" w:hAnsi="Cambria"/>
              </w:rPr>
              <w:t xml:space="preserve"> demeanour</w:t>
            </w:r>
          </w:p>
          <w:p w14:paraId="212B1490" w14:textId="0EDCFC2A" w:rsidR="00063D97" w:rsidRPr="00DF6CAA" w:rsidRDefault="00063D97" w:rsidP="00063D97">
            <w:pPr>
              <w:pStyle w:val="ListParagraph"/>
              <w:numPr>
                <w:ilvl w:val="0"/>
                <w:numId w:val="43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Relevant demographic information</w:t>
            </w:r>
            <w:r w:rsidR="00DF6CAA" w:rsidRPr="00DF6CAA">
              <w:rPr>
                <w:rFonts w:ascii="Cambria" w:hAnsi="Cambria"/>
              </w:rPr>
              <w:t xml:space="preserve"> shared by </w:t>
            </w:r>
            <w:r w:rsidR="00800C3B">
              <w:rPr>
                <w:rFonts w:ascii="Cambria" w:hAnsi="Cambria"/>
              </w:rPr>
              <w:t>staff/aged care recipients’/carers</w:t>
            </w:r>
            <w:r w:rsidR="001D24FE">
              <w:rPr>
                <w:rFonts w:ascii="Cambria" w:hAnsi="Cambria"/>
              </w:rPr>
              <w:t xml:space="preserve"> (e.g., role</w:t>
            </w:r>
            <w:r w:rsidR="00800C3B">
              <w:rPr>
                <w:rFonts w:ascii="Cambria" w:hAnsi="Cambria"/>
              </w:rPr>
              <w:t>, qualifications, CALD, ATSI</w:t>
            </w:r>
            <w:r w:rsidR="001D24FE">
              <w:rPr>
                <w:rFonts w:ascii="Cambria" w:hAnsi="Cambria"/>
              </w:rPr>
              <w:t>)</w:t>
            </w:r>
          </w:p>
        </w:tc>
        <w:tc>
          <w:tcPr>
            <w:tcW w:w="3712" w:type="pct"/>
          </w:tcPr>
          <w:p w14:paraId="633A6345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44B080B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226E38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05ECC99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34E654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C1629E9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8CBA174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5D4F96A2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6A28B7C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9645BC3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0CC098FB" w14:textId="77777777" w:rsidR="00800C3B" w:rsidRPr="00DF6CAA" w:rsidRDefault="00800C3B" w:rsidP="0098266B">
            <w:pPr>
              <w:rPr>
                <w:rFonts w:ascii="Cambria" w:hAnsi="Cambria"/>
              </w:rPr>
            </w:pPr>
          </w:p>
        </w:tc>
      </w:tr>
      <w:tr w:rsidR="00E34125" w:rsidRPr="00DF6CAA" w14:paraId="5E98C58E" w14:textId="77777777" w:rsidTr="00DF6CAA">
        <w:tc>
          <w:tcPr>
            <w:tcW w:w="1288" w:type="pct"/>
          </w:tcPr>
          <w:p w14:paraId="7C63D1B6" w14:textId="1EFC1BF7" w:rsidR="00E34125" w:rsidRPr="00DF6CAA" w:rsidRDefault="00DF6CAA" w:rsidP="0098266B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Overview</w:t>
            </w:r>
            <w:r w:rsidR="00A101C8">
              <w:rPr>
                <w:rFonts w:ascii="Cambria" w:hAnsi="Cambria"/>
              </w:rPr>
              <w:t xml:space="preserve"> of </w:t>
            </w:r>
            <w:r w:rsidR="00800C3B">
              <w:rPr>
                <w:rFonts w:ascii="Cambria" w:hAnsi="Cambria"/>
              </w:rPr>
              <w:t>visit</w:t>
            </w:r>
            <w:r w:rsidR="00A101C8">
              <w:rPr>
                <w:rFonts w:ascii="Cambria" w:hAnsi="Cambria"/>
              </w:rPr>
              <w:t>:</w:t>
            </w:r>
          </w:p>
          <w:p w14:paraId="2A8DF285" w14:textId="374A9AA8" w:rsidR="00DF6CAA" w:rsidRPr="00DF6CAA" w:rsidRDefault="00DF6CAA" w:rsidP="00DF6CAA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Atmosphere</w:t>
            </w:r>
          </w:p>
          <w:p w14:paraId="00A5CEFF" w14:textId="04892A72" w:rsidR="00DF6CAA" w:rsidRPr="00DF6CAA" w:rsidRDefault="00DF6CAA" w:rsidP="00DF6CAA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Non-verbal behaviours</w:t>
            </w:r>
          </w:p>
          <w:p w14:paraId="0E553D3C" w14:textId="3C55BF1D" w:rsidR="00063D97" w:rsidRPr="00DF6CAA" w:rsidRDefault="00DF6CAA" w:rsidP="0098266B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 xml:space="preserve">Overall depth of </w:t>
            </w:r>
            <w:r w:rsidR="00800C3B">
              <w:rPr>
                <w:rFonts w:ascii="Cambria" w:hAnsi="Cambria"/>
              </w:rPr>
              <w:t>discussions</w:t>
            </w:r>
          </w:p>
        </w:tc>
        <w:tc>
          <w:tcPr>
            <w:tcW w:w="3712" w:type="pct"/>
          </w:tcPr>
          <w:p w14:paraId="31B9CE3F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281CF4F0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F43603F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8D6C92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771AEA3B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  <w:tr w:rsidR="00800C3B" w:rsidRPr="00DF6CAA" w14:paraId="18EC4756" w14:textId="77777777" w:rsidTr="00800C3B">
        <w:trPr>
          <w:trHeight w:val="691"/>
        </w:trPr>
        <w:tc>
          <w:tcPr>
            <w:tcW w:w="1288" w:type="pct"/>
            <w:vMerge w:val="restart"/>
          </w:tcPr>
          <w:p w14:paraId="25DFB69F" w14:textId="0F03317E" w:rsidR="00800C3B" w:rsidRPr="00800C3B" w:rsidRDefault="00800C3B" w:rsidP="00800C3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Observations relevant to implementation of </w:t>
            </w:r>
            <w:r w:rsidR="00D45A63">
              <w:rPr>
                <w:rFonts w:ascii="Cambria" w:hAnsi="Cambria"/>
              </w:rPr>
              <w:t>[removed for anonymization]</w:t>
            </w:r>
            <w:r>
              <w:rPr>
                <w:rFonts w:ascii="Cambria" w:hAnsi="Cambria"/>
              </w:rPr>
              <w:t xml:space="preserve"> intervention components (RE-AIM framework domains)</w:t>
            </w:r>
          </w:p>
        </w:tc>
        <w:tc>
          <w:tcPr>
            <w:tcW w:w="3712" w:type="pct"/>
          </w:tcPr>
          <w:p w14:paraId="6AB7CE5E" w14:textId="27BF16F0" w:rsidR="00800C3B" w:rsidRPr="00DF6CAA" w:rsidRDefault="00800C3B" w:rsidP="0098266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ach:</w:t>
            </w:r>
          </w:p>
          <w:p w14:paraId="75FBAC06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42EDC66B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06A6A281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126DCA08" w14:textId="77777777" w:rsidR="00800C3B" w:rsidRPr="00DF6CAA" w:rsidRDefault="00800C3B" w:rsidP="0098266B">
            <w:pPr>
              <w:rPr>
                <w:rFonts w:ascii="Cambria" w:hAnsi="Cambria"/>
              </w:rPr>
            </w:pPr>
          </w:p>
        </w:tc>
      </w:tr>
      <w:tr w:rsidR="00800C3B" w:rsidRPr="00DF6CAA" w14:paraId="6AF70CE9" w14:textId="77777777" w:rsidTr="00DF6CAA">
        <w:trPr>
          <w:trHeight w:val="688"/>
        </w:trPr>
        <w:tc>
          <w:tcPr>
            <w:tcW w:w="1288" w:type="pct"/>
            <w:vMerge/>
          </w:tcPr>
          <w:p w14:paraId="66A33E4C" w14:textId="77777777" w:rsidR="00800C3B" w:rsidRDefault="00800C3B" w:rsidP="00800C3B">
            <w:pPr>
              <w:rPr>
                <w:rFonts w:ascii="Cambria" w:hAnsi="Cambria"/>
              </w:rPr>
            </w:pPr>
          </w:p>
        </w:tc>
        <w:tc>
          <w:tcPr>
            <w:tcW w:w="3712" w:type="pct"/>
          </w:tcPr>
          <w:p w14:paraId="0D16EA10" w14:textId="77777777" w:rsidR="00800C3B" w:rsidRDefault="00800C3B" w:rsidP="0098266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Effectiveness:</w:t>
            </w:r>
          </w:p>
          <w:p w14:paraId="77A7796B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21889371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3434295E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1F99D116" w14:textId="1B41008E" w:rsidR="00800C3B" w:rsidRPr="00DF6CAA" w:rsidRDefault="00800C3B" w:rsidP="0098266B">
            <w:pPr>
              <w:rPr>
                <w:rFonts w:ascii="Cambria" w:hAnsi="Cambria"/>
              </w:rPr>
            </w:pPr>
          </w:p>
        </w:tc>
      </w:tr>
      <w:tr w:rsidR="00800C3B" w:rsidRPr="00DF6CAA" w14:paraId="70BC219C" w14:textId="77777777" w:rsidTr="00DF6CAA">
        <w:trPr>
          <w:trHeight w:val="688"/>
        </w:trPr>
        <w:tc>
          <w:tcPr>
            <w:tcW w:w="1288" w:type="pct"/>
            <w:vMerge/>
          </w:tcPr>
          <w:p w14:paraId="22B73145" w14:textId="77777777" w:rsidR="00800C3B" w:rsidRDefault="00800C3B" w:rsidP="00800C3B">
            <w:pPr>
              <w:rPr>
                <w:rFonts w:ascii="Cambria" w:hAnsi="Cambria"/>
              </w:rPr>
            </w:pPr>
          </w:p>
        </w:tc>
        <w:tc>
          <w:tcPr>
            <w:tcW w:w="3712" w:type="pct"/>
          </w:tcPr>
          <w:p w14:paraId="535075CB" w14:textId="77777777" w:rsidR="00800C3B" w:rsidRDefault="00800C3B" w:rsidP="0098266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doption:</w:t>
            </w:r>
          </w:p>
          <w:p w14:paraId="040D5E7E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549257EC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7DE0E3D9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68E9E9D3" w14:textId="5117DB32" w:rsidR="00800C3B" w:rsidRPr="00DF6CAA" w:rsidRDefault="00800C3B" w:rsidP="0098266B">
            <w:pPr>
              <w:rPr>
                <w:rFonts w:ascii="Cambria" w:hAnsi="Cambria"/>
              </w:rPr>
            </w:pPr>
          </w:p>
        </w:tc>
      </w:tr>
      <w:tr w:rsidR="00800C3B" w:rsidRPr="00DF6CAA" w14:paraId="6D265A28" w14:textId="77777777" w:rsidTr="00DF6CAA">
        <w:trPr>
          <w:trHeight w:val="688"/>
        </w:trPr>
        <w:tc>
          <w:tcPr>
            <w:tcW w:w="1288" w:type="pct"/>
            <w:vMerge/>
          </w:tcPr>
          <w:p w14:paraId="7C625554" w14:textId="77777777" w:rsidR="00800C3B" w:rsidRDefault="00800C3B" w:rsidP="00800C3B">
            <w:pPr>
              <w:rPr>
                <w:rFonts w:ascii="Cambria" w:hAnsi="Cambria"/>
              </w:rPr>
            </w:pPr>
          </w:p>
        </w:tc>
        <w:tc>
          <w:tcPr>
            <w:tcW w:w="3712" w:type="pct"/>
          </w:tcPr>
          <w:p w14:paraId="74624F54" w14:textId="77777777" w:rsidR="00800C3B" w:rsidRDefault="00800C3B" w:rsidP="0098266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mplementation:</w:t>
            </w:r>
          </w:p>
          <w:p w14:paraId="2294B3B3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53CE4DF2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575062B2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63707ADD" w14:textId="0F1C7096" w:rsidR="00800C3B" w:rsidRPr="00DF6CAA" w:rsidRDefault="00800C3B" w:rsidP="0098266B">
            <w:pPr>
              <w:rPr>
                <w:rFonts w:ascii="Cambria" w:hAnsi="Cambria"/>
              </w:rPr>
            </w:pPr>
          </w:p>
        </w:tc>
      </w:tr>
      <w:tr w:rsidR="00800C3B" w:rsidRPr="00DF6CAA" w14:paraId="3C00B9B1" w14:textId="77777777" w:rsidTr="00DF6CAA">
        <w:trPr>
          <w:trHeight w:val="688"/>
        </w:trPr>
        <w:tc>
          <w:tcPr>
            <w:tcW w:w="1288" w:type="pct"/>
            <w:vMerge/>
          </w:tcPr>
          <w:p w14:paraId="735DA39E" w14:textId="77777777" w:rsidR="00800C3B" w:rsidRDefault="00800C3B" w:rsidP="00800C3B">
            <w:pPr>
              <w:rPr>
                <w:rFonts w:ascii="Cambria" w:hAnsi="Cambria"/>
              </w:rPr>
            </w:pPr>
          </w:p>
        </w:tc>
        <w:tc>
          <w:tcPr>
            <w:tcW w:w="3712" w:type="pct"/>
          </w:tcPr>
          <w:p w14:paraId="5BB13CB4" w14:textId="77777777" w:rsidR="00800C3B" w:rsidRDefault="00800C3B" w:rsidP="0098266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aintenance:</w:t>
            </w:r>
          </w:p>
          <w:p w14:paraId="02107589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733DA552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4A877571" w14:textId="77777777" w:rsidR="00800C3B" w:rsidRDefault="00800C3B" w:rsidP="0098266B">
            <w:pPr>
              <w:rPr>
                <w:rFonts w:ascii="Cambria" w:hAnsi="Cambria"/>
              </w:rPr>
            </w:pPr>
          </w:p>
          <w:p w14:paraId="6A5AE499" w14:textId="02D70D0D" w:rsidR="00800C3B" w:rsidRPr="00DF6CAA" w:rsidRDefault="00800C3B" w:rsidP="0098266B">
            <w:pPr>
              <w:rPr>
                <w:rFonts w:ascii="Cambria" w:hAnsi="Cambria"/>
              </w:rPr>
            </w:pPr>
          </w:p>
        </w:tc>
      </w:tr>
      <w:tr w:rsidR="00E34125" w:rsidRPr="00DF6CAA" w14:paraId="0D801787" w14:textId="77777777" w:rsidTr="00DF6CAA">
        <w:tc>
          <w:tcPr>
            <w:tcW w:w="1288" w:type="pct"/>
          </w:tcPr>
          <w:p w14:paraId="70A38956" w14:textId="77777777" w:rsidR="00063D97" w:rsidRPr="00DF6CAA" w:rsidRDefault="00063D97" w:rsidP="0098266B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Personal reflection:</w:t>
            </w:r>
          </w:p>
          <w:p w14:paraId="7007B02B" w14:textId="77777777" w:rsidR="00063D97" w:rsidRDefault="00063D97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Overall thoughts</w:t>
            </w:r>
          </w:p>
          <w:p w14:paraId="15153BBF" w14:textId="34F3360F" w:rsidR="00800C3B" w:rsidRPr="00800C3B" w:rsidRDefault="00800C3B" w:rsidP="00800C3B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lection on my facilitation of site visit</w:t>
            </w:r>
          </w:p>
          <w:p w14:paraId="25D2CE5F" w14:textId="311C4C78" w:rsidR="00800C3B" w:rsidRDefault="00800C3B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mparison with data collected</w:t>
            </w:r>
          </w:p>
          <w:p w14:paraId="49E3CB1C" w14:textId="703285CC" w:rsidR="00DF6CAA" w:rsidRPr="00DF6CAA" w:rsidRDefault="00800C3B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uestions for future site visits or data collection</w:t>
            </w:r>
            <w:r w:rsidR="00A101C8">
              <w:rPr>
                <w:rFonts w:ascii="Cambria" w:hAnsi="Cambria"/>
              </w:rPr>
              <w:t xml:space="preserve"> </w:t>
            </w:r>
          </w:p>
          <w:p w14:paraId="1ACF0D8B" w14:textId="4AEB9BFF" w:rsidR="00DF6CAA" w:rsidRPr="00A101C8" w:rsidRDefault="00DF6CAA" w:rsidP="00A101C8">
            <w:pPr>
              <w:ind w:left="360"/>
              <w:rPr>
                <w:rFonts w:ascii="Cambria" w:hAnsi="Cambria"/>
              </w:rPr>
            </w:pPr>
          </w:p>
        </w:tc>
        <w:tc>
          <w:tcPr>
            <w:tcW w:w="3712" w:type="pct"/>
          </w:tcPr>
          <w:p w14:paraId="588468EB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79A31DB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74E31F9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C219CD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292116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CFD1F26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771439AD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3034A27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A7A022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564F12B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D200418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447471E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</w:tbl>
    <w:p w14:paraId="1290B515" w14:textId="35EFAE9F" w:rsidR="00654C67" w:rsidRPr="00DF6CAA" w:rsidRDefault="00063D97" w:rsidP="00063D97">
      <w:pPr>
        <w:spacing w:after="0" w:line="240" w:lineRule="auto"/>
        <w:rPr>
          <w:rFonts w:ascii="Cambria" w:hAnsi="Cambria"/>
        </w:rPr>
      </w:pPr>
      <w:r w:rsidRPr="00DF6CAA">
        <w:rPr>
          <w:rFonts w:ascii="Cambria" w:hAnsi="Cambria"/>
        </w:rPr>
        <w:t>Adapted from: Phillippi J, Lauderdale J. A Guide to Field Notes for Qualitative Research: Context and Conversation. Qualitative Health Research. 2018;28(3):381-388. doi:10.1177/1049732317697102</w:t>
      </w:r>
    </w:p>
    <w:sectPr w:rsidR="00654C67" w:rsidRPr="00DF6CAA" w:rsidSect="00DF6CAA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AD2C7" w14:textId="77777777" w:rsidR="00934191" w:rsidRDefault="00934191" w:rsidP="00D131A0">
      <w:pPr>
        <w:spacing w:after="0" w:line="240" w:lineRule="auto"/>
      </w:pPr>
      <w:r>
        <w:separator/>
      </w:r>
    </w:p>
  </w:endnote>
  <w:endnote w:type="continuationSeparator" w:id="0">
    <w:p w14:paraId="1DC528FD" w14:textId="77777777" w:rsidR="00934191" w:rsidRDefault="00934191" w:rsidP="00D13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603461" w14:textId="1F2C1FFC" w:rsidR="009B35DA" w:rsidRPr="009B35DA" w:rsidRDefault="009B35DA" w:rsidP="009B35DA">
    <w:pPr>
      <w:tabs>
        <w:tab w:val="center" w:pos="4513"/>
        <w:tab w:val="right" w:pos="9498"/>
      </w:tabs>
      <w:spacing w:after="0" w:line="240" w:lineRule="auto"/>
      <w:ind w:left="-709" w:right="-472"/>
      <w:rPr>
        <w:rFonts w:ascii="Calibri" w:eastAsia="Calibri" w:hAnsi="Calibri" w:cs="Times New Roman"/>
      </w:rPr>
    </w:pPr>
    <w:r>
      <w:rPr>
        <w:rFonts w:ascii="Calibri" w:eastAsia="Calibri" w:hAnsi="Calibri" w:cs="Times New Roman"/>
      </w:rPr>
      <w:t xml:space="preserve">              </w:t>
    </w:r>
  </w:p>
  <w:p w14:paraId="57011668" w14:textId="1F2161B4" w:rsidR="00D131A0" w:rsidRPr="00D131A0" w:rsidRDefault="00D131A0">
    <w:pPr>
      <w:pStyle w:val="Footer"/>
      <w:rPr>
        <w:i/>
        <w:i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BD968" w14:textId="77777777" w:rsidR="00934191" w:rsidRDefault="00934191" w:rsidP="00D131A0">
      <w:pPr>
        <w:spacing w:after="0" w:line="240" w:lineRule="auto"/>
      </w:pPr>
      <w:r>
        <w:separator/>
      </w:r>
    </w:p>
  </w:footnote>
  <w:footnote w:type="continuationSeparator" w:id="0">
    <w:p w14:paraId="34D228B2" w14:textId="77777777" w:rsidR="00934191" w:rsidRDefault="00934191" w:rsidP="00D131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A93BE0" w14:textId="42F07E5A" w:rsidR="00DF6CAA" w:rsidRPr="001D1273" w:rsidRDefault="001D1273">
    <w:pPr>
      <w:pStyle w:val="Header"/>
      <w:rPr>
        <w:rFonts w:ascii="Times New Roman" w:hAnsi="Times New Roman" w:cs="Times New Roman"/>
        <w:sz w:val="24"/>
        <w:szCs w:val="24"/>
      </w:rPr>
    </w:pPr>
    <w:r w:rsidRPr="001D1273">
      <w:rPr>
        <w:rFonts w:ascii="Times New Roman" w:hAnsi="Times New Roman" w:cs="Times New Roman"/>
        <w:b/>
        <w:bCs/>
        <w:sz w:val="24"/>
        <w:szCs w:val="24"/>
      </w:rPr>
      <w:t>Supplement 11.</w:t>
    </w:r>
    <w:r w:rsidRPr="001D1273">
      <w:rPr>
        <w:rFonts w:ascii="Times New Roman" w:hAnsi="Times New Roman" w:cs="Times New Roman"/>
        <w:sz w:val="24"/>
        <w:szCs w:val="24"/>
      </w:rPr>
      <w:t xml:space="preserve"> </w:t>
    </w:r>
    <w:r w:rsidR="00DF6CAA" w:rsidRPr="001D1273">
      <w:rPr>
        <w:rFonts w:ascii="Times New Roman" w:hAnsi="Times New Roman" w:cs="Times New Roman"/>
        <w:sz w:val="24"/>
        <w:szCs w:val="24"/>
      </w:rPr>
      <w:t xml:space="preserve">Reflective field note </w:t>
    </w:r>
    <w:r>
      <w:rPr>
        <w:rFonts w:ascii="Times New Roman" w:hAnsi="Times New Roman" w:cs="Times New Roman"/>
        <w:sz w:val="24"/>
        <w:szCs w:val="24"/>
      </w:rPr>
      <w:t>for s</w:t>
    </w:r>
    <w:r w:rsidR="00804086" w:rsidRPr="001D1273">
      <w:rPr>
        <w:rFonts w:ascii="Times New Roman" w:hAnsi="Times New Roman" w:cs="Times New Roman"/>
        <w:sz w:val="24"/>
        <w:szCs w:val="24"/>
      </w:rPr>
      <w:t>ite visits</w:t>
    </w:r>
  </w:p>
  <w:p w14:paraId="6B22CC99" w14:textId="77777777" w:rsidR="00DF6CAA" w:rsidRPr="006614F9" w:rsidRDefault="00DF6CAA" w:rsidP="00DF6CA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23C30"/>
    <w:multiLevelType w:val="hybridMultilevel"/>
    <w:tmpl w:val="1FF2D1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4228E"/>
    <w:multiLevelType w:val="hybridMultilevel"/>
    <w:tmpl w:val="B5A6491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0EB86C53"/>
    <w:multiLevelType w:val="hybridMultilevel"/>
    <w:tmpl w:val="02EEE2A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7A5D2B"/>
    <w:multiLevelType w:val="hybridMultilevel"/>
    <w:tmpl w:val="04441B1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91BB1"/>
    <w:multiLevelType w:val="hybridMultilevel"/>
    <w:tmpl w:val="0214343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16152"/>
    <w:multiLevelType w:val="hybridMultilevel"/>
    <w:tmpl w:val="A74A43F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12951DFC"/>
    <w:multiLevelType w:val="hybridMultilevel"/>
    <w:tmpl w:val="2BA018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C77CA2"/>
    <w:multiLevelType w:val="hybridMultilevel"/>
    <w:tmpl w:val="3CB68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9A6E03"/>
    <w:multiLevelType w:val="hybridMultilevel"/>
    <w:tmpl w:val="7760252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6306A7"/>
    <w:multiLevelType w:val="hybridMultilevel"/>
    <w:tmpl w:val="B254E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F71C9F"/>
    <w:multiLevelType w:val="hybridMultilevel"/>
    <w:tmpl w:val="9154E7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367A1E"/>
    <w:multiLevelType w:val="hybridMultilevel"/>
    <w:tmpl w:val="7F22C226"/>
    <w:lvl w:ilvl="0" w:tplc="0C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12" w15:restartNumberingAfterBreak="0">
    <w:nsid w:val="22A8502A"/>
    <w:multiLevelType w:val="hybridMultilevel"/>
    <w:tmpl w:val="67C0AB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811905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4" w15:restartNumberingAfterBreak="0">
    <w:nsid w:val="261B0F43"/>
    <w:multiLevelType w:val="hybridMultilevel"/>
    <w:tmpl w:val="1B9C94FA"/>
    <w:lvl w:ilvl="0" w:tplc="0C09001B">
      <w:start w:val="1"/>
      <w:numFmt w:val="lowerRoman"/>
      <w:lvlText w:val="%1."/>
      <w:lvlJc w:val="righ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>
      <w:start w:val="1"/>
      <w:numFmt w:val="lowerRoman"/>
      <w:lvlText w:val="%3."/>
      <w:lvlJc w:val="right"/>
      <w:pPr>
        <w:ind w:left="4320" w:hanging="180"/>
      </w:pPr>
    </w:lvl>
    <w:lvl w:ilvl="3" w:tplc="0C09000F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5" w15:restartNumberingAfterBreak="0">
    <w:nsid w:val="26402084"/>
    <w:multiLevelType w:val="hybridMultilevel"/>
    <w:tmpl w:val="447819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84BA8"/>
    <w:multiLevelType w:val="hybridMultilevel"/>
    <w:tmpl w:val="F8C2EEC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3">
      <w:start w:val="1"/>
      <w:numFmt w:val="upp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7941FCA"/>
    <w:multiLevelType w:val="hybridMultilevel"/>
    <w:tmpl w:val="263C5906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8" w15:restartNumberingAfterBreak="0">
    <w:nsid w:val="28AE533C"/>
    <w:multiLevelType w:val="hybridMultilevel"/>
    <w:tmpl w:val="71509B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174F28"/>
    <w:multiLevelType w:val="hybridMultilevel"/>
    <w:tmpl w:val="0B725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BC1EAE"/>
    <w:multiLevelType w:val="hybridMultilevel"/>
    <w:tmpl w:val="440CF5C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1" w15:restartNumberingAfterBreak="0">
    <w:nsid w:val="300330E4"/>
    <w:multiLevelType w:val="hybridMultilevel"/>
    <w:tmpl w:val="24D2EFE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B">
      <w:start w:val="1"/>
      <w:numFmt w:val="low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63E2AA8"/>
    <w:multiLevelType w:val="hybridMultilevel"/>
    <w:tmpl w:val="289682D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C100ED"/>
    <w:multiLevelType w:val="hybridMultilevel"/>
    <w:tmpl w:val="5D96BC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E2338F"/>
    <w:multiLevelType w:val="hybridMultilevel"/>
    <w:tmpl w:val="8110B0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C82B1F"/>
    <w:multiLevelType w:val="hybridMultilevel"/>
    <w:tmpl w:val="E26E269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83D1A98"/>
    <w:multiLevelType w:val="hybridMultilevel"/>
    <w:tmpl w:val="D4208E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9D6419"/>
    <w:multiLevelType w:val="hybridMultilevel"/>
    <w:tmpl w:val="3A009ED4"/>
    <w:lvl w:ilvl="0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8" w15:restartNumberingAfterBreak="0">
    <w:nsid w:val="548A757F"/>
    <w:multiLevelType w:val="hybridMultilevel"/>
    <w:tmpl w:val="D6B228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54385"/>
    <w:multiLevelType w:val="hybridMultilevel"/>
    <w:tmpl w:val="31120D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D56EFD"/>
    <w:multiLevelType w:val="hybridMultilevel"/>
    <w:tmpl w:val="C786E41E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52B00EA"/>
    <w:multiLevelType w:val="hybridMultilevel"/>
    <w:tmpl w:val="654CA38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5E26B4A"/>
    <w:multiLevelType w:val="hybridMultilevel"/>
    <w:tmpl w:val="A364A1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B616D0"/>
    <w:multiLevelType w:val="hybridMultilevel"/>
    <w:tmpl w:val="A50E81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6B3FAB"/>
    <w:multiLevelType w:val="hybridMultilevel"/>
    <w:tmpl w:val="0484BB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C6EF1"/>
    <w:multiLevelType w:val="hybridMultilevel"/>
    <w:tmpl w:val="D9728A0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6" w15:restartNumberingAfterBreak="0">
    <w:nsid w:val="74F81EC6"/>
    <w:multiLevelType w:val="hybridMultilevel"/>
    <w:tmpl w:val="A6B885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F909E9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8" w15:restartNumberingAfterBreak="0">
    <w:nsid w:val="77444E7E"/>
    <w:multiLevelType w:val="hybridMultilevel"/>
    <w:tmpl w:val="13E81DC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6A3530"/>
    <w:multiLevelType w:val="hybridMultilevel"/>
    <w:tmpl w:val="7AF0E1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AD1D7F"/>
    <w:multiLevelType w:val="hybridMultilevel"/>
    <w:tmpl w:val="70D65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DE57BD"/>
    <w:multiLevelType w:val="hybridMultilevel"/>
    <w:tmpl w:val="69B4A1F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CBA3ECD"/>
    <w:multiLevelType w:val="hybridMultilevel"/>
    <w:tmpl w:val="0E96032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CFB0E39"/>
    <w:multiLevelType w:val="hybridMultilevel"/>
    <w:tmpl w:val="B3C41D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82025">
    <w:abstractNumId w:val="39"/>
  </w:num>
  <w:num w:numId="2" w16cid:durableId="1522354261">
    <w:abstractNumId w:val="9"/>
  </w:num>
  <w:num w:numId="3" w16cid:durableId="1650285912">
    <w:abstractNumId w:val="0"/>
  </w:num>
  <w:num w:numId="4" w16cid:durableId="205723362">
    <w:abstractNumId w:val="26"/>
  </w:num>
  <w:num w:numId="5" w16cid:durableId="1989043247">
    <w:abstractNumId w:val="38"/>
  </w:num>
  <w:num w:numId="6" w16cid:durableId="1571228063">
    <w:abstractNumId w:val="42"/>
  </w:num>
  <w:num w:numId="7" w16cid:durableId="1111827856">
    <w:abstractNumId w:val="8"/>
  </w:num>
  <w:num w:numId="8" w16cid:durableId="1546521176">
    <w:abstractNumId w:val="36"/>
  </w:num>
  <w:num w:numId="9" w16cid:durableId="777724740">
    <w:abstractNumId w:val="19"/>
  </w:num>
  <w:num w:numId="10" w16cid:durableId="354576611">
    <w:abstractNumId w:val="22"/>
  </w:num>
  <w:num w:numId="11" w16cid:durableId="320743476">
    <w:abstractNumId w:val="31"/>
  </w:num>
  <w:num w:numId="12" w16cid:durableId="1997563445">
    <w:abstractNumId w:val="2"/>
  </w:num>
  <w:num w:numId="13" w16cid:durableId="2066679638">
    <w:abstractNumId w:val="43"/>
  </w:num>
  <w:num w:numId="14" w16cid:durableId="257057372">
    <w:abstractNumId w:val="33"/>
  </w:num>
  <w:num w:numId="15" w16cid:durableId="2118865060">
    <w:abstractNumId w:val="32"/>
  </w:num>
  <w:num w:numId="16" w16cid:durableId="1786539398">
    <w:abstractNumId w:val="3"/>
  </w:num>
  <w:num w:numId="17" w16cid:durableId="922571092">
    <w:abstractNumId w:val="18"/>
  </w:num>
  <w:num w:numId="18" w16cid:durableId="1695761362">
    <w:abstractNumId w:val="16"/>
  </w:num>
  <w:num w:numId="19" w16cid:durableId="887646188">
    <w:abstractNumId w:val="21"/>
  </w:num>
  <w:num w:numId="20" w16cid:durableId="786391164">
    <w:abstractNumId w:val="30"/>
  </w:num>
  <w:num w:numId="21" w16cid:durableId="1386952671">
    <w:abstractNumId w:val="4"/>
  </w:num>
  <w:num w:numId="22" w16cid:durableId="481848300">
    <w:abstractNumId w:val="1"/>
  </w:num>
  <w:num w:numId="23" w16cid:durableId="307366034">
    <w:abstractNumId w:val="35"/>
  </w:num>
  <w:num w:numId="24" w16cid:durableId="1240940559">
    <w:abstractNumId w:val="5"/>
  </w:num>
  <w:num w:numId="25" w16cid:durableId="529689443">
    <w:abstractNumId w:val="17"/>
  </w:num>
  <w:num w:numId="26" w16cid:durableId="545027166">
    <w:abstractNumId w:val="25"/>
  </w:num>
  <w:num w:numId="27" w16cid:durableId="1907452600">
    <w:abstractNumId w:val="34"/>
  </w:num>
  <w:num w:numId="28" w16cid:durableId="1984045043">
    <w:abstractNumId w:val="27"/>
  </w:num>
  <w:num w:numId="29" w16cid:durableId="1539855132">
    <w:abstractNumId w:val="11"/>
  </w:num>
  <w:num w:numId="30" w16cid:durableId="674113587">
    <w:abstractNumId w:val="37"/>
  </w:num>
  <w:num w:numId="31" w16cid:durableId="1173571432">
    <w:abstractNumId w:val="14"/>
  </w:num>
  <w:num w:numId="32" w16cid:durableId="733544607">
    <w:abstractNumId w:val="13"/>
  </w:num>
  <w:num w:numId="33" w16cid:durableId="303312366">
    <w:abstractNumId w:val="41"/>
  </w:num>
  <w:num w:numId="34" w16cid:durableId="2141802140">
    <w:abstractNumId w:val="20"/>
  </w:num>
  <w:num w:numId="35" w16cid:durableId="1352534573">
    <w:abstractNumId w:val="12"/>
  </w:num>
  <w:num w:numId="36" w16cid:durableId="1477793461">
    <w:abstractNumId w:val="29"/>
  </w:num>
  <w:num w:numId="37" w16cid:durableId="1337228828">
    <w:abstractNumId w:val="28"/>
  </w:num>
  <w:num w:numId="38" w16cid:durableId="516505975">
    <w:abstractNumId w:val="23"/>
  </w:num>
  <w:num w:numId="39" w16cid:durableId="2055109223">
    <w:abstractNumId w:val="15"/>
  </w:num>
  <w:num w:numId="40" w16cid:durableId="187715953">
    <w:abstractNumId w:val="6"/>
  </w:num>
  <w:num w:numId="41" w16cid:durableId="756363263">
    <w:abstractNumId w:val="40"/>
  </w:num>
  <w:num w:numId="42" w16cid:durableId="614825566">
    <w:abstractNumId w:val="24"/>
  </w:num>
  <w:num w:numId="43" w16cid:durableId="365569873">
    <w:abstractNumId w:val="10"/>
  </w:num>
  <w:num w:numId="44" w16cid:durableId="9315487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wMDUyMjc3MTQ1MDVW0lEKTi0uzszPAykwqgUAA6uucSwAAAA="/>
  </w:docVars>
  <w:rsids>
    <w:rsidRoot w:val="00D131A0"/>
    <w:rsid w:val="00020B1F"/>
    <w:rsid w:val="000311F8"/>
    <w:rsid w:val="000431AF"/>
    <w:rsid w:val="000635E1"/>
    <w:rsid w:val="00063D97"/>
    <w:rsid w:val="000648FE"/>
    <w:rsid w:val="000903FB"/>
    <w:rsid w:val="00094C6D"/>
    <w:rsid w:val="000A3195"/>
    <w:rsid w:val="000C5983"/>
    <w:rsid w:val="000D18E0"/>
    <w:rsid w:val="000E77D3"/>
    <w:rsid w:val="000F152F"/>
    <w:rsid w:val="00105E19"/>
    <w:rsid w:val="00115DCF"/>
    <w:rsid w:val="00116322"/>
    <w:rsid w:val="00135DCF"/>
    <w:rsid w:val="00153370"/>
    <w:rsid w:val="00157E0D"/>
    <w:rsid w:val="00163FE7"/>
    <w:rsid w:val="00166278"/>
    <w:rsid w:val="001707B4"/>
    <w:rsid w:val="001770CB"/>
    <w:rsid w:val="00177C6A"/>
    <w:rsid w:val="00181FAB"/>
    <w:rsid w:val="001877D8"/>
    <w:rsid w:val="001C4F34"/>
    <w:rsid w:val="001C54A7"/>
    <w:rsid w:val="001D1273"/>
    <w:rsid w:val="001D24FE"/>
    <w:rsid w:val="001E54F7"/>
    <w:rsid w:val="001F1054"/>
    <w:rsid w:val="001F2624"/>
    <w:rsid w:val="00205283"/>
    <w:rsid w:val="00227E37"/>
    <w:rsid w:val="00231F48"/>
    <w:rsid w:val="00233706"/>
    <w:rsid w:val="002408D4"/>
    <w:rsid w:val="002465BE"/>
    <w:rsid w:val="0027141F"/>
    <w:rsid w:val="0029655A"/>
    <w:rsid w:val="002A49CE"/>
    <w:rsid w:val="002B0944"/>
    <w:rsid w:val="002B6DFE"/>
    <w:rsid w:val="002C550F"/>
    <w:rsid w:val="002D3223"/>
    <w:rsid w:val="002D5EF1"/>
    <w:rsid w:val="002E28B5"/>
    <w:rsid w:val="00316A15"/>
    <w:rsid w:val="00391BE8"/>
    <w:rsid w:val="00397F35"/>
    <w:rsid w:val="003B229D"/>
    <w:rsid w:val="003B4857"/>
    <w:rsid w:val="003D659D"/>
    <w:rsid w:val="003F22D2"/>
    <w:rsid w:val="0040230C"/>
    <w:rsid w:val="00411313"/>
    <w:rsid w:val="00412FF6"/>
    <w:rsid w:val="00417A47"/>
    <w:rsid w:val="00426BF6"/>
    <w:rsid w:val="00427F28"/>
    <w:rsid w:val="00436385"/>
    <w:rsid w:val="004376C1"/>
    <w:rsid w:val="004431C7"/>
    <w:rsid w:val="0049073C"/>
    <w:rsid w:val="004917EF"/>
    <w:rsid w:val="0049485D"/>
    <w:rsid w:val="00495AE2"/>
    <w:rsid w:val="004B327E"/>
    <w:rsid w:val="004B5A71"/>
    <w:rsid w:val="004C2D63"/>
    <w:rsid w:val="004C7EC0"/>
    <w:rsid w:val="004D022F"/>
    <w:rsid w:val="004D6AA8"/>
    <w:rsid w:val="004E6100"/>
    <w:rsid w:val="0050049A"/>
    <w:rsid w:val="005300AD"/>
    <w:rsid w:val="00534FC7"/>
    <w:rsid w:val="00561910"/>
    <w:rsid w:val="00566B39"/>
    <w:rsid w:val="00582857"/>
    <w:rsid w:val="005840D0"/>
    <w:rsid w:val="00590ADB"/>
    <w:rsid w:val="005B271E"/>
    <w:rsid w:val="005C22B1"/>
    <w:rsid w:val="005C3AA2"/>
    <w:rsid w:val="005D015F"/>
    <w:rsid w:val="005D5B96"/>
    <w:rsid w:val="005D6385"/>
    <w:rsid w:val="005F0284"/>
    <w:rsid w:val="005F2C87"/>
    <w:rsid w:val="006103DA"/>
    <w:rsid w:val="006258D9"/>
    <w:rsid w:val="00625B02"/>
    <w:rsid w:val="00630138"/>
    <w:rsid w:val="00651C02"/>
    <w:rsid w:val="00654C67"/>
    <w:rsid w:val="006614F9"/>
    <w:rsid w:val="0067181A"/>
    <w:rsid w:val="006770C3"/>
    <w:rsid w:val="00687590"/>
    <w:rsid w:val="00695B63"/>
    <w:rsid w:val="006B7793"/>
    <w:rsid w:val="006B7D19"/>
    <w:rsid w:val="006D4036"/>
    <w:rsid w:val="006E383C"/>
    <w:rsid w:val="006E6361"/>
    <w:rsid w:val="006E673E"/>
    <w:rsid w:val="007033B8"/>
    <w:rsid w:val="00703C3D"/>
    <w:rsid w:val="0073447F"/>
    <w:rsid w:val="00760C0D"/>
    <w:rsid w:val="007742F5"/>
    <w:rsid w:val="00776EC2"/>
    <w:rsid w:val="007779D1"/>
    <w:rsid w:val="00777A26"/>
    <w:rsid w:val="00777B81"/>
    <w:rsid w:val="00790D7E"/>
    <w:rsid w:val="00796D0C"/>
    <w:rsid w:val="007A6F65"/>
    <w:rsid w:val="007B251B"/>
    <w:rsid w:val="007B4410"/>
    <w:rsid w:val="007D7FE3"/>
    <w:rsid w:val="007E0CDE"/>
    <w:rsid w:val="007E4FAD"/>
    <w:rsid w:val="007F3E5E"/>
    <w:rsid w:val="00800C3B"/>
    <w:rsid w:val="00804086"/>
    <w:rsid w:val="00805062"/>
    <w:rsid w:val="00820F4E"/>
    <w:rsid w:val="00843FEA"/>
    <w:rsid w:val="00870B93"/>
    <w:rsid w:val="00884B23"/>
    <w:rsid w:val="00885770"/>
    <w:rsid w:val="00887D4F"/>
    <w:rsid w:val="00892883"/>
    <w:rsid w:val="008A1F2C"/>
    <w:rsid w:val="008A7AE7"/>
    <w:rsid w:val="008A7F75"/>
    <w:rsid w:val="008B4BD6"/>
    <w:rsid w:val="008B5B80"/>
    <w:rsid w:val="008C638D"/>
    <w:rsid w:val="008D1921"/>
    <w:rsid w:val="008D6CBE"/>
    <w:rsid w:val="008F68E0"/>
    <w:rsid w:val="00907EF8"/>
    <w:rsid w:val="00920915"/>
    <w:rsid w:val="00930DAE"/>
    <w:rsid w:val="00931D47"/>
    <w:rsid w:val="00933FEF"/>
    <w:rsid w:val="00934191"/>
    <w:rsid w:val="00935A7E"/>
    <w:rsid w:val="009379F2"/>
    <w:rsid w:val="009461A8"/>
    <w:rsid w:val="00951032"/>
    <w:rsid w:val="0095254B"/>
    <w:rsid w:val="009601DC"/>
    <w:rsid w:val="009738E7"/>
    <w:rsid w:val="0098266B"/>
    <w:rsid w:val="009901E0"/>
    <w:rsid w:val="009A3D79"/>
    <w:rsid w:val="009B35DA"/>
    <w:rsid w:val="009E05BF"/>
    <w:rsid w:val="009E276F"/>
    <w:rsid w:val="009E7120"/>
    <w:rsid w:val="009F0AF6"/>
    <w:rsid w:val="00A101C8"/>
    <w:rsid w:val="00A31946"/>
    <w:rsid w:val="00A432A9"/>
    <w:rsid w:val="00A56BDD"/>
    <w:rsid w:val="00A75A4B"/>
    <w:rsid w:val="00A77A4C"/>
    <w:rsid w:val="00A90765"/>
    <w:rsid w:val="00A96900"/>
    <w:rsid w:val="00A9699E"/>
    <w:rsid w:val="00AB34B5"/>
    <w:rsid w:val="00AC3E51"/>
    <w:rsid w:val="00AD5036"/>
    <w:rsid w:val="00AD7B85"/>
    <w:rsid w:val="00AE0356"/>
    <w:rsid w:val="00AE31AC"/>
    <w:rsid w:val="00AE48F4"/>
    <w:rsid w:val="00AE4CA7"/>
    <w:rsid w:val="00AE59D0"/>
    <w:rsid w:val="00B00654"/>
    <w:rsid w:val="00B03619"/>
    <w:rsid w:val="00B0521A"/>
    <w:rsid w:val="00B15CD6"/>
    <w:rsid w:val="00B16650"/>
    <w:rsid w:val="00B171AF"/>
    <w:rsid w:val="00B22E23"/>
    <w:rsid w:val="00B24A79"/>
    <w:rsid w:val="00B30B25"/>
    <w:rsid w:val="00B517EC"/>
    <w:rsid w:val="00B542E4"/>
    <w:rsid w:val="00B60F47"/>
    <w:rsid w:val="00B737F3"/>
    <w:rsid w:val="00B76A3B"/>
    <w:rsid w:val="00B86F5D"/>
    <w:rsid w:val="00B97E71"/>
    <w:rsid w:val="00BB3C29"/>
    <w:rsid w:val="00BD0041"/>
    <w:rsid w:val="00BD71DF"/>
    <w:rsid w:val="00C25031"/>
    <w:rsid w:val="00C2639B"/>
    <w:rsid w:val="00C34A2C"/>
    <w:rsid w:val="00C367DC"/>
    <w:rsid w:val="00C43836"/>
    <w:rsid w:val="00C44AC9"/>
    <w:rsid w:val="00C64718"/>
    <w:rsid w:val="00C660A6"/>
    <w:rsid w:val="00C8115E"/>
    <w:rsid w:val="00C84EAA"/>
    <w:rsid w:val="00C86A2E"/>
    <w:rsid w:val="00C93513"/>
    <w:rsid w:val="00C977C6"/>
    <w:rsid w:val="00CA2FF5"/>
    <w:rsid w:val="00CA6582"/>
    <w:rsid w:val="00CB6BA4"/>
    <w:rsid w:val="00CC6E68"/>
    <w:rsid w:val="00CD112F"/>
    <w:rsid w:val="00CE0D00"/>
    <w:rsid w:val="00CE36AA"/>
    <w:rsid w:val="00D1144C"/>
    <w:rsid w:val="00D131A0"/>
    <w:rsid w:val="00D245D5"/>
    <w:rsid w:val="00D279A4"/>
    <w:rsid w:val="00D36ED3"/>
    <w:rsid w:val="00D45A63"/>
    <w:rsid w:val="00D45C3C"/>
    <w:rsid w:val="00D47C49"/>
    <w:rsid w:val="00D5655C"/>
    <w:rsid w:val="00D64D77"/>
    <w:rsid w:val="00D67F9C"/>
    <w:rsid w:val="00D94EB7"/>
    <w:rsid w:val="00DB1072"/>
    <w:rsid w:val="00DC0EF2"/>
    <w:rsid w:val="00DE681B"/>
    <w:rsid w:val="00DF6CAA"/>
    <w:rsid w:val="00E1434D"/>
    <w:rsid w:val="00E23693"/>
    <w:rsid w:val="00E34125"/>
    <w:rsid w:val="00E45D54"/>
    <w:rsid w:val="00E65E86"/>
    <w:rsid w:val="00E67433"/>
    <w:rsid w:val="00E723D8"/>
    <w:rsid w:val="00E949A9"/>
    <w:rsid w:val="00E9549F"/>
    <w:rsid w:val="00EB6CDF"/>
    <w:rsid w:val="00EC374D"/>
    <w:rsid w:val="00ED060B"/>
    <w:rsid w:val="00ED0C87"/>
    <w:rsid w:val="00ED2497"/>
    <w:rsid w:val="00ED492E"/>
    <w:rsid w:val="00EE5EF8"/>
    <w:rsid w:val="00EF550B"/>
    <w:rsid w:val="00F06C24"/>
    <w:rsid w:val="00F2056C"/>
    <w:rsid w:val="00F33C71"/>
    <w:rsid w:val="00F46426"/>
    <w:rsid w:val="00F47F9D"/>
    <w:rsid w:val="00F60001"/>
    <w:rsid w:val="00F704E2"/>
    <w:rsid w:val="00F7136F"/>
    <w:rsid w:val="00F76C5C"/>
    <w:rsid w:val="00F87088"/>
    <w:rsid w:val="00F97212"/>
    <w:rsid w:val="00FA1E2D"/>
    <w:rsid w:val="00FB0E49"/>
    <w:rsid w:val="00FC20F0"/>
    <w:rsid w:val="00FD67A2"/>
    <w:rsid w:val="00F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6DDBE"/>
  <w15:chartTrackingRefBased/>
  <w15:docId w15:val="{E75AD965-E7FD-4695-AEF5-16440108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A0"/>
  </w:style>
  <w:style w:type="paragraph" w:styleId="Footer">
    <w:name w:val="footer"/>
    <w:basedOn w:val="Normal"/>
    <w:link w:val="Foot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1A0"/>
  </w:style>
  <w:style w:type="paragraph" w:styleId="ListParagraph">
    <w:name w:val="List Paragraph"/>
    <w:basedOn w:val="Normal"/>
    <w:uiPriority w:val="34"/>
    <w:qFormat/>
    <w:rsid w:val="00D131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0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B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946"/>
    <w:pPr>
      <w:spacing w:after="0" w:line="240" w:lineRule="auto"/>
    </w:pPr>
  </w:style>
  <w:style w:type="table" w:styleId="TableGrid">
    <w:name w:val="Table Grid"/>
    <w:basedOn w:val="TableNormal"/>
    <w:uiPriority w:val="39"/>
    <w:rsid w:val="00625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4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0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2A61F-5434-49C2-99FB-BF624FDE2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ing</dc:creator>
  <cp:keywords/>
  <dc:description/>
  <cp:lastModifiedBy>Alicia King</cp:lastModifiedBy>
  <cp:revision>2</cp:revision>
  <dcterms:created xsi:type="dcterms:W3CDTF">2025-08-15T05:59:00Z</dcterms:created>
  <dcterms:modified xsi:type="dcterms:W3CDTF">2025-08-15T05:59:00Z</dcterms:modified>
</cp:coreProperties>
</file>